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676A60" w:rsidRPr="004050BF" w:rsidRDefault="00676A60" w:rsidP="00676A60">
      <w:pPr>
        <w:rPr>
          <w:rFonts w:ascii="Times New Roman" w:hAnsi="Times New Roman" w:cs="Times New Roman"/>
          <w:sz w:val="24"/>
        </w:rPr>
      </w:pPr>
      <w:bookmarkStart w:id="0" w:name="_GoBack"/>
      <w:bookmarkEnd w:id="0"/>
      <w:r w:rsidRPr="004050BF">
        <w:rPr>
          <w:rFonts w:ascii="Times New Roman" w:hAnsi="Times New Roman" w:cs="Times New Roman"/>
          <w:b/>
          <w:bCs/>
          <w:sz w:val="24"/>
        </w:rPr>
        <w:t>Supplementary Figure 1. RCAN1.4 expression was down-regulated in vivo and in vitro</w:t>
      </w:r>
      <w:r w:rsidRPr="004050BF">
        <w:rPr>
          <w:rFonts w:ascii="Times New Roman" w:hAnsi="Times New Roman" w:cs="Times New Roman"/>
          <w:sz w:val="24"/>
        </w:rPr>
        <w:t>. The mouse renal transplanted models of chronic renal allograft interstitial fibrosis</w:t>
      </w:r>
      <w:r w:rsidRPr="004050BF">
        <w:rPr>
          <w:rFonts w:ascii="Times New Roman" w:hAnsi="Times New Roman" w:cs="Times New Roman" w:hint="eastAsia"/>
          <w:sz w:val="24"/>
        </w:rPr>
        <w:t xml:space="preserve"> were</w:t>
      </w:r>
      <w:r w:rsidRPr="004050BF">
        <w:rPr>
          <w:rFonts w:ascii="Times New Roman" w:hAnsi="Times New Roman" w:cs="Times New Roman"/>
          <w:sz w:val="24"/>
        </w:rPr>
        <w:t xml:space="preserve"> </w:t>
      </w:r>
      <w:r w:rsidRPr="004050BF">
        <w:rPr>
          <w:rFonts w:ascii="Times New Roman" w:hAnsi="Times New Roman" w:cs="Times New Roman"/>
          <w:kern w:val="0"/>
          <w:sz w:val="24"/>
        </w:rPr>
        <w:t>established as described in methods and</w:t>
      </w:r>
      <w:r w:rsidRPr="004050BF">
        <w:rPr>
          <w:rFonts w:ascii="Times New Roman" w:hAnsi="Times New Roman" w:cs="Times New Roman" w:hint="eastAsia"/>
          <w:kern w:val="0"/>
          <w:sz w:val="24"/>
        </w:rPr>
        <w:t xml:space="preserve"> </w:t>
      </w:r>
      <w:r w:rsidRPr="004050BF">
        <w:rPr>
          <w:rFonts w:ascii="Times New Roman" w:hAnsi="Times New Roman" w:cs="Times New Roman"/>
          <w:kern w:val="0"/>
          <w:sz w:val="24"/>
        </w:rPr>
        <w:t>materials</w:t>
      </w:r>
      <w:r w:rsidRPr="004050BF">
        <w:rPr>
          <w:rFonts w:ascii="Times New Roman" w:hAnsi="Times New Roman" w:cs="Times New Roman"/>
          <w:sz w:val="24"/>
        </w:rPr>
        <w:t>. (A-B) BUN and Cr levels were evaluated in mice exposed to kidney transplantation surgery (n=6, *P&lt;0.05).</w:t>
      </w:r>
      <w:r w:rsidRPr="004050BF">
        <w:rPr>
          <w:rFonts w:ascii="Times New Roman" w:hAnsi="Times New Roman" w:cs="Times New Roman" w:hint="eastAsia"/>
          <w:sz w:val="24"/>
        </w:rPr>
        <w:t xml:space="preserve"> </w:t>
      </w:r>
      <w:r w:rsidRPr="004050BF">
        <w:rPr>
          <w:rFonts w:ascii="Times New Roman" w:hAnsi="Times New Roman" w:cs="Times New Roman"/>
          <w:sz w:val="24"/>
        </w:rPr>
        <w:t>(C) Western blotting analysis was performed after collecting kidney lysates. Representative blots of EMT markers (COL1, FN, E-cad and α-SMA) (n=6). (D) Representative blots of anti-oxidant proteins</w:t>
      </w:r>
      <w:r w:rsidRPr="004050BF">
        <w:rPr>
          <w:rFonts w:ascii="Times New Roman" w:hAnsi="Times New Roman" w:cs="Times New Roman" w:hint="eastAsia"/>
          <w:sz w:val="24"/>
        </w:rPr>
        <w:t xml:space="preserve"> </w:t>
      </w:r>
      <w:r w:rsidRPr="004050BF">
        <w:rPr>
          <w:rFonts w:ascii="Times New Roman" w:hAnsi="Times New Roman" w:cs="Times New Roman"/>
          <w:sz w:val="24"/>
        </w:rPr>
        <w:t>(SOD1, SOD2 and Catalase) (n=6). (E) Renal O2</w:t>
      </w:r>
      <w:r w:rsidRPr="004050BF">
        <w:rPr>
          <w:rFonts w:ascii="Cambria Math" w:hAnsi="Cambria Math" w:cs="Cambria Math"/>
          <w:sz w:val="24"/>
        </w:rPr>
        <w:t>⋅</w:t>
      </w:r>
      <w:r w:rsidRPr="004050BF">
        <w:rPr>
          <w:rFonts w:ascii="Times New Roman" w:hAnsi="Times New Roman" w:cs="Times New Roman"/>
          <w:sz w:val="24"/>
        </w:rPr>
        <w:t>- levels were examined by DHE staining (Scale bars, 100μm)</w:t>
      </w:r>
      <w:r w:rsidRPr="004050BF">
        <w:rPr>
          <w:rFonts w:ascii="Times New Roman" w:hAnsi="Times New Roman" w:cs="Times New Roman" w:hint="eastAsia"/>
          <w:sz w:val="24"/>
        </w:rPr>
        <w:t>.</w:t>
      </w:r>
      <w:r w:rsidRPr="004050BF">
        <w:rPr>
          <w:rFonts w:ascii="Times New Roman" w:hAnsi="Times New Roman"/>
          <w:color w:val="000000"/>
          <w:sz w:val="24"/>
        </w:rPr>
        <w:t xml:space="preserve"> In vitro, </w:t>
      </w:r>
      <w:r w:rsidRPr="004050BF">
        <w:rPr>
          <w:rFonts w:ascii="Times New Roman" w:hAnsi="Times New Roman" w:cs="Times New Roman"/>
          <w:sz w:val="24"/>
        </w:rPr>
        <w:t>TNF-α(0-100ng/mL) was applied to HK‐2 cells to induce EMT. (F) mRNA levels of RCAN1.4,</w:t>
      </w:r>
      <w:r w:rsidRPr="004050BF">
        <w:rPr>
          <w:rFonts w:ascii="Times New Roman" w:hAnsi="Times New Roman" w:cs="Times New Roman"/>
          <w:kern w:val="0"/>
          <w:sz w:val="24"/>
        </w:rPr>
        <w:t xml:space="preserve"> YY1</w:t>
      </w:r>
      <w:r w:rsidRPr="004050BF">
        <w:rPr>
          <w:rFonts w:ascii="Times New Roman" w:hAnsi="Times New Roman" w:cs="Times New Roman"/>
          <w:sz w:val="24"/>
        </w:rPr>
        <w:t xml:space="preserve"> were detected by qPCR</w:t>
      </w:r>
      <w:r w:rsidRPr="004050BF">
        <w:rPr>
          <w:rFonts w:ascii="Times New Roman" w:hAnsi="Times New Roman" w:cs="Times New Roman"/>
          <w:kern w:val="0"/>
          <w:sz w:val="24"/>
        </w:rPr>
        <w:t xml:space="preserve"> </w:t>
      </w:r>
      <w:r w:rsidRPr="004050BF">
        <w:rPr>
          <w:rFonts w:ascii="Times New Roman" w:hAnsi="Times New Roman" w:cs="Times New Roman"/>
          <w:sz w:val="24"/>
        </w:rPr>
        <w:t>(n=3). (G-H) O2</w:t>
      </w:r>
      <w:r w:rsidRPr="004050BF">
        <w:rPr>
          <w:rFonts w:ascii="Cambria Math" w:hAnsi="Cambria Math" w:cs="Cambria Math"/>
          <w:sz w:val="24"/>
        </w:rPr>
        <w:t>⋅</w:t>
      </w:r>
      <w:r w:rsidRPr="004050BF">
        <w:rPr>
          <w:rFonts w:ascii="Times New Roman" w:hAnsi="Times New Roman" w:cs="Times New Roman"/>
          <w:sz w:val="24"/>
        </w:rPr>
        <w:t>- levels were detected</w:t>
      </w:r>
      <w:r w:rsidRPr="004050BF">
        <w:rPr>
          <w:rFonts w:ascii="Times New Roman" w:hAnsi="Times New Roman" w:cs="Times New Roman" w:hint="eastAsia"/>
          <w:sz w:val="24"/>
        </w:rPr>
        <w:t xml:space="preserve"> </w:t>
      </w:r>
      <w:r w:rsidRPr="004050BF">
        <w:rPr>
          <w:rFonts w:ascii="Times New Roman" w:hAnsi="Times New Roman" w:cs="Times New Roman"/>
          <w:sz w:val="24"/>
        </w:rPr>
        <w:t>by HE probe, and were quantified(n=3). (I) Representative blots of anti-oxidant proteins</w:t>
      </w:r>
      <w:r w:rsidRPr="004050BF">
        <w:rPr>
          <w:rFonts w:ascii="Times New Roman" w:hAnsi="Times New Roman" w:cs="Times New Roman" w:hint="eastAsia"/>
          <w:sz w:val="24"/>
        </w:rPr>
        <w:t xml:space="preserve"> in vi</w:t>
      </w:r>
      <w:r w:rsidRPr="004050BF">
        <w:rPr>
          <w:rFonts w:ascii="Times New Roman" w:hAnsi="Times New Roman" w:cs="Times New Roman"/>
          <w:sz w:val="24"/>
        </w:rPr>
        <w:t>tr</w:t>
      </w:r>
      <w:r w:rsidRPr="004050BF">
        <w:rPr>
          <w:rFonts w:ascii="Times New Roman" w:hAnsi="Times New Roman" w:cs="Times New Roman" w:hint="eastAsia"/>
          <w:sz w:val="24"/>
        </w:rPr>
        <w:t>o</w:t>
      </w:r>
      <w:r w:rsidRPr="004050BF">
        <w:rPr>
          <w:rFonts w:ascii="Times New Roman" w:hAnsi="Times New Roman" w:cs="Times New Roman"/>
          <w:sz w:val="24"/>
        </w:rPr>
        <w:t xml:space="preserve">(SOD1, SOD2 and Catalase) (n=3). </w:t>
      </w:r>
      <w:r w:rsidRPr="004050BF">
        <w:rPr>
          <w:rFonts w:ascii="Times New Roman" w:hAnsi="Times New Roman"/>
          <w:color w:val="000000"/>
          <w:sz w:val="24"/>
        </w:rPr>
        <w:t xml:space="preserve">The results are expressed as the mean ± standard error of the mean (S.E.M.). for 3–4 independent experiments. </w:t>
      </w:r>
      <w:r w:rsidRPr="004050BF">
        <w:rPr>
          <w:rFonts w:ascii="Times New Roman" w:hAnsi="Times New Roman"/>
          <w:color w:val="000000"/>
          <w:sz w:val="24"/>
          <w:vertAlign w:val="superscript"/>
        </w:rPr>
        <w:t>*</w:t>
      </w:r>
      <w:r w:rsidRPr="004050BF">
        <w:rPr>
          <w:rFonts w:ascii="Times New Roman" w:hAnsi="Times New Roman"/>
          <w:color w:val="000000"/>
          <w:sz w:val="24"/>
        </w:rPr>
        <w:t xml:space="preserve">p&lt;0.05, </w:t>
      </w:r>
      <w:r w:rsidRPr="004050BF">
        <w:rPr>
          <w:rFonts w:ascii="Times New Roman" w:hAnsi="Times New Roman"/>
          <w:color w:val="000000"/>
          <w:sz w:val="24"/>
          <w:vertAlign w:val="superscript"/>
        </w:rPr>
        <w:t>**</w:t>
      </w:r>
      <w:r w:rsidRPr="004050BF">
        <w:rPr>
          <w:rFonts w:ascii="Times New Roman" w:hAnsi="Times New Roman"/>
          <w:color w:val="000000"/>
          <w:sz w:val="24"/>
        </w:rPr>
        <w:t>p&lt;0.05as indicated.</w:t>
      </w:r>
      <w:r w:rsidRPr="004050BF">
        <w:t xml:space="preserve"> </w:t>
      </w:r>
    </w:p>
    <w:p w:rsidR="00676A60" w:rsidRPr="004050BF" w:rsidRDefault="00676A60" w:rsidP="00676A60">
      <w:pPr>
        <w:rPr>
          <w:rFonts w:ascii="Times New Roman" w:hAnsi="Times New Roman"/>
          <w:color w:val="000000"/>
          <w:sz w:val="24"/>
        </w:rPr>
      </w:pPr>
    </w:p>
    <w:p w:rsidR="00676A60" w:rsidRPr="004050BF" w:rsidRDefault="00676A60" w:rsidP="00676A60">
      <w:pPr>
        <w:rPr>
          <w:rFonts w:ascii="Times New Roman" w:hAnsi="Times New Roman" w:cs="Times New Roman"/>
          <w:sz w:val="24"/>
        </w:rPr>
      </w:pPr>
      <w:r w:rsidRPr="004050BF">
        <w:rPr>
          <w:rFonts w:ascii="Times New Roman" w:hAnsi="Times New Roman" w:cs="Times New Roman"/>
          <w:b/>
          <w:bCs/>
          <w:sz w:val="24"/>
        </w:rPr>
        <w:t xml:space="preserve">Supplementary Figure 2. </w:t>
      </w:r>
      <w:r w:rsidRPr="004050BF">
        <w:rPr>
          <w:rFonts w:ascii="Times New Roman" w:hAnsi="Times New Roman" w:cs="Times New Roman"/>
          <w:sz w:val="24"/>
        </w:rPr>
        <w:t>The level of reactive species induced by TNF-α stimuli in vitro. (A-B) O</w:t>
      </w:r>
      <w:r w:rsidRPr="004050BF">
        <w:rPr>
          <w:rFonts w:ascii="Times New Roman" w:hAnsi="Times New Roman" w:cs="Times New Roman"/>
          <w:sz w:val="24"/>
          <w:vertAlign w:val="subscript"/>
        </w:rPr>
        <w:t>2</w:t>
      </w:r>
      <w:r w:rsidRPr="004050BF">
        <w:rPr>
          <w:rFonts w:ascii="Cambria Math" w:hAnsi="Cambria Math" w:cs="Cambria Math"/>
          <w:sz w:val="24"/>
        </w:rPr>
        <w:t>⋅</w:t>
      </w:r>
      <w:r w:rsidRPr="004050BF">
        <w:rPr>
          <w:rFonts w:ascii="Times New Roman" w:hAnsi="Times New Roman" w:cs="Times New Roman"/>
          <w:sz w:val="24"/>
        </w:rPr>
        <w:t>- levels were detected</w:t>
      </w:r>
      <w:r w:rsidRPr="004050BF">
        <w:rPr>
          <w:rFonts w:ascii="Times New Roman" w:hAnsi="Times New Roman" w:cs="Times New Roman" w:hint="eastAsia"/>
          <w:sz w:val="24"/>
        </w:rPr>
        <w:t xml:space="preserve"> </w:t>
      </w:r>
      <w:r w:rsidRPr="004050BF">
        <w:rPr>
          <w:rFonts w:ascii="Times New Roman" w:hAnsi="Times New Roman" w:cs="Times New Roman"/>
          <w:sz w:val="24"/>
        </w:rPr>
        <w:t>by HE probe, and were quantified(n=3). (C) Representative blots of anti-oxidant proteins</w:t>
      </w:r>
      <w:r w:rsidRPr="004050BF">
        <w:rPr>
          <w:rFonts w:ascii="Times New Roman" w:hAnsi="Times New Roman" w:cs="Times New Roman" w:hint="eastAsia"/>
          <w:sz w:val="24"/>
        </w:rPr>
        <w:t xml:space="preserve"> in vi</w:t>
      </w:r>
      <w:r w:rsidRPr="004050BF">
        <w:rPr>
          <w:rFonts w:ascii="Times New Roman" w:hAnsi="Times New Roman" w:cs="Times New Roman"/>
          <w:sz w:val="24"/>
        </w:rPr>
        <w:t>tr</w:t>
      </w:r>
      <w:r w:rsidRPr="004050BF">
        <w:rPr>
          <w:rFonts w:ascii="Times New Roman" w:hAnsi="Times New Roman" w:cs="Times New Roman" w:hint="eastAsia"/>
          <w:sz w:val="24"/>
        </w:rPr>
        <w:t>o</w:t>
      </w:r>
      <w:r w:rsidRPr="004050BF">
        <w:rPr>
          <w:rFonts w:ascii="Times New Roman" w:hAnsi="Times New Roman" w:cs="Times New Roman"/>
          <w:sz w:val="24"/>
        </w:rPr>
        <w:t xml:space="preserve"> (SOD1, SOD2 and Catalase) (n=3). </w:t>
      </w:r>
      <w:r w:rsidRPr="004050BF">
        <w:rPr>
          <w:rFonts w:ascii="Times New Roman" w:hAnsi="Times New Roman"/>
          <w:color w:val="000000"/>
          <w:sz w:val="24"/>
        </w:rPr>
        <w:t>The results are expressed as the mean ± standard error of the mean (S.E.M.). for 3–4 independent experiments.</w:t>
      </w:r>
      <w:r w:rsidRPr="004050BF">
        <w:rPr>
          <w:rFonts w:ascii="Times New Roman" w:hAnsi="Times New Roman" w:cs="Times New Roman" w:hint="eastAsia"/>
          <w:sz w:val="24"/>
        </w:rPr>
        <w:t xml:space="preserve"> </w:t>
      </w:r>
      <w:r w:rsidRPr="004050BF">
        <w:rPr>
          <w:rFonts w:ascii="Times New Roman" w:hAnsi="Times New Roman"/>
          <w:color w:val="000000"/>
          <w:sz w:val="24"/>
          <w:vertAlign w:val="superscript"/>
        </w:rPr>
        <w:t>*</w:t>
      </w:r>
      <w:r w:rsidRPr="004050BF">
        <w:rPr>
          <w:rFonts w:ascii="Times New Roman" w:hAnsi="Times New Roman"/>
          <w:color w:val="000000"/>
          <w:sz w:val="24"/>
        </w:rPr>
        <w:t>p&lt;0.05, as indicated.</w:t>
      </w:r>
    </w:p>
    <w:p w:rsidR="00676A60" w:rsidRPr="004050BF" w:rsidRDefault="00676A60" w:rsidP="00676A60">
      <w:pPr>
        <w:rPr>
          <w:rFonts w:ascii="Times New Roman" w:hAnsi="Times New Roman" w:cs="Times New Roman"/>
          <w:sz w:val="24"/>
        </w:rPr>
      </w:pPr>
    </w:p>
    <w:p w:rsidR="00676A60" w:rsidRPr="004050BF" w:rsidRDefault="00676A60" w:rsidP="00676A60">
      <w:pPr>
        <w:rPr>
          <w:rFonts w:ascii="Times New Roman" w:hAnsi="Times New Roman" w:cs="Times New Roman"/>
          <w:sz w:val="24"/>
        </w:rPr>
      </w:pPr>
      <w:r w:rsidRPr="004050BF">
        <w:rPr>
          <w:rFonts w:ascii="Times New Roman" w:hAnsi="Times New Roman" w:cs="Times New Roman"/>
          <w:b/>
          <w:bCs/>
          <w:sz w:val="24"/>
        </w:rPr>
        <w:t xml:space="preserve">Supplementary </w:t>
      </w:r>
      <w:r w:rsidRPr="004050BF">
        <w:rPr>
          <w:rFonts w:ascii="Times New Roman" w:hAnsi="Times New Roman" w:cs="Times New Roman" w:hint="eastAsia"/>
          <w:b/>
          <w:bCs/>
          <w:sz w:val="24"/>
        </w:rPr>
        <w:t>F</w:t>
      </w:r>
      <w:r w:rsidRPr="004050BF">
        <w:rPr>
          <w:rFonts w:ascii="Times New Roman" w:hAnsi="Times New Roman" w:cs="Times New Roman"/>
          <w:b/>
          <w:bCs/>
          <w:sz w:val="24"/>
        </w:rPr>
        <w:t>igure 3. Recombinant adeno-associated virus-mediated overexpression of RCAN1.4 in mouse kidney</w:t>
      </w:r>
      <w:r w:rsidRPr="004050BF">
        <w:rPr>
          <w:rFonts w:ascii="Times New Roman" w:hAnsi="Times New Roman" w:cs="Times New Roman"/>
          <w:sz w:val="24"/>
        </w:rPr>
        <w:t>. D</w:t>
      </w:r>
      <w:r w:rsidRPr="004050BF">
        <w:rPr>
          <w:rFonts w:ascii="Times New Roman" w:hAnsi="Times New Roman" w:cs="Times New Roman" w:hint="eastAsia"/>
          <w:sz w:val="24"/>
        </w:rPr>
        <w:t>onor</w:t>
      </w:r>
      <w:r w:rsidRPr="004050BF">
        <w:rPr>
          <w:rFonts w:ascii="Times New Roman" w:hAnsi="Times New Roman" w:cs="Times New Roman"/>
          <w:sz w:val="24"/>
        </w:rPr>
        <w:t xml:space="preserve"> mice were slowly injected with rAAV9-packed RCAN1.4 (100ul, 1×10</w:t>
      </w:r>
      <w:r w:rsidRPr="004050BF">
        <w:rPr>
          <w:rFonts w:ascii="Times New Roman" w:hAnsi="Times New Roman" w:cs="Times New Roman"/>
          <w:sz w:val="24"/>
          <w:vertAlign w:val="superscript"/>
        </w:rPr>
        <w:t>12</w:t>
      </w:r>
      <w:r w:rsidRPr="004050BF">
        <w:rPr>
          <w:rFonts w:ascii="Times New Roman" w:hAnsi="Times New Roman" w:cs="Times New Roman"/>
          <w:sz w:val="24"/>
        </w:rPr>
        <w:t xml:space="preserve"> v.g/mL/mouse) through tail mainline. T</w:t>
      </w:r>
      <w:r w:rsidRPr="004050BF">
        <w:rPr>
          <w:rFonts w:ascii="Times New Roman" w:hAnsi="Times New Roman" w:cs="Times New Roman" w:hint="eastAsia"/>
          <w:sz w:val="24"/>
        </w:rPr>
        <w:t>w</w:t>
      </w:r>
      <w:r w:rsidRPr="004050BF">
        <w:rPr>
          <w:rFonts w:ascii="Times New Roman" w:hAnsi="Times New Roman" w:cs="Times New Roman"/>
          <w:sz w:val="24"/>
        </w:rPr>
        <w:t xml:space="preserve">o weeks later, kidney transplantation operations were performed on mice as described above. In addition, some recipient mice were treated with rAAV9-packed RCAN1.4 again at two weeks and six weeks </w:t>
      </w:r>
      <w:r w:rsidRPr="004050BF">
        <w:rPr>
          <w:rFonts w:ascii="Times New Roman" w:hAnsi="Times New Roman" w:cs="Times New Roman" w:hint="eastAsia"/>
          <w:sz w:val="24"/>
        </w:rPr>
        <w:t>after</w:t>
      </w:r>
      <w:r w:rsidRPr="004050BF">
        <w:rPr>
          <w:rFonts w:ascii="Times New Roman" w:hAnsi="Times New Roman" w:cs="Times New Roman"/>
          <w:sz w:val="24"/>
        </w:rPr>
        <w:t xml:space="preserve"> operation (A) Frozen section of kidneys were taken at 16 weeks after kidney transplantation. Scale bars, 100μm, n=6</w:t>
      </w:r>
    </w:p>
    <w:p w:rsidR="00676A60" w:rsidRPr="004050BF" w:rsidRDefault="00676A60" w:rsidP="00676A60">
      <w:pPr>
        <w:rPr>
          <w:rFonts w:ascii="Times New Roman" w:hAnsi="Times New Roman" w:cs="Times New Roman"/>
          <w:sz w:val="24"/>
        </w:rPr>
      </w:pPr>
    </w:p>
    <w:p w:rsidR="00676A60" w:rsidRPr="004050BF" w:rsidRDefault="00676A60" w:rsidP="00676A60">
      <w:pPr>
        <w:rPr>
          <w:rFonts w:ascii="Times New Roman" w:hAnsi="Times New Roman" w:cs="Times New Roman"/>
          <w:sz w:val="24"/>
        </w:rPr>
      </w:pPr>
      <w:r w:rsidRPr="004050BF">
        <w:rPr>
          <w:rFonts w:ascii="Times New Roman" w:hAnsi="Times New Roman" w:cs="Times New Roman"/>
          <w:b/>
          <w:bCs/>
          <w:sz w:val="24"/>
        </w:rPr>
        <w:t xml:space="preserve">Supplementary </w:t>
      </w:r>
      <w:r w:rsidRPr="004050BF">
        <w:rPr>
          <w:rFonts w:ascii="Times New Roman" w:hAnsi="Times New Roman" w:cs="Times New Roman" w:hint="eastAsia"/>
          <w:b/>
          <w:bCs/>
          <w:sz w:val="24"/>
        </w:rPr>
        <w:t>F</w:t>
      </w:r>
      <w:r w:rsidRPr="004050BF">
        <w:rPr>
          <w:rFonts w:ascii="Times New Roman" w:hAnsi="Times New Roman" w:cs="Times New Roman"/>
          <w:b/>
          <w:bCs/>
          <w:sz w:val="24"/>
        </w:rPr>
        <w:t>igure 4. YY1 regulated RCAN1.4 transcription in vitro</w:t>
      </w:r>
      <w:r w:rsidRPr="004050BF">
        <w:rPr>
          <w:rFonts w:ascii="Times New Roman" w:hAnsi="Times New Roman" w:cs="Times New Roman"/>
          <w:sz w:val="24"/>
        </w:rPr>
        <w:t>. (A)</w:t>
      </w:r>
      <w:r w:rsidRPr="004050BF">
        <w:rPr>
          <w:rFonts w:ascii="Times New Roman" w:hAnsi="Times New Roman" w:cs="Times New Roman"/>
          <w:kern w:val="0"/>
          <w:sz w:val="24"/>
        </w:rPr>
        <w:t xml:space="preserve">YY1-binding regions of RCAN1.4 </w:t>
      </w:r>
      <w:r w:rsidRPr="004050BF">
        <w:rPr>
          <w:rFonts w:ascii="Times New Roman" w:hAnsi="Times New Roman" w:cs="Times New Roman" w:hint="eastAsia"/>
          <w:kern w:val="0"/>
          <w:sz w:val="24"/>
        </w:rPr>
        <w:t>promoters</w:t>
      </w:r>
      <w:r w:rsidRPr="004050BF">
        <w:rPr>
          <w:rFonts w:ascii="Times New Roman" w:hAnsi="Times New Roman" w:cs="Times New Roman"/>
          <w:kern w:val="0"/>
          <w:sz w:val="24"/>
        </w:rPr>
        <w:t xml:space="preserve"> predicted by </w:t>
      </w:r>
      <w:r w:rsidRPr="004050BF">
        <w:rPr>
          <w:rFonts w:ascii="Times New Roman" w:hAnsi="Times New Roman" w:cs="Times New Roman"/>
          <w:sz w:val="24"/>
        </w:rPr>
        <w:t>JASPAR database</w:t>
      </w:r>
      <w:r w:rsidRPr="004050BF">
        <w:rPr>
          <w:rFonts w:ascii="Times New Roman" w:hAnsi="Times New Roman" w:cs="Times New Roman" w:hint="eastAsia"/>
          <w:sz w:val="24"/>
        </w:rPr>
        <w:t>.</w:t>
      </w:r>
      <w:r w:rsidRPr="004050BF">
        <w:rPr>
          <w:rFonts w:ascii="Times New Roman" w:hAnsi="Times New Roman" w:cs="Times New Roman"/>
          <w:sz w:val="24"/>
        </w:rPr>
        <w:t xml:space="preserve"> (B)</w:t>
      </w:r>
      <w:r w:rsidRPr="004050BF">
        <w:rPr>
          <w:rFonts w:ascii="Times New Roman" w:hAnsi="Times New Roman" w:cs="Times New Roman" w:hint="eastAsia"/>
          <w:sz w:val="24"/>
        </w:rPr>
        <w:t xml:space="preserve"> </w:t>
      </w:r>
      <w:r w:rsidRPr="004050BF">
        <w:rPr>
          <w:rFonts w:ascii="Times New Roman" w:hAnsi="Times New Roman" w:cs="Times New Roman"/>
          <w:sz w:val="24"/>
        </w:rPr>
        <w:t>Schematic representation of pro4 region of the RCAN1.4 containing the</w:t>
      </w:r>
      <w:r w:rsidRPr="004050BF">
        <w:rPr>
          <w:rFonts w:ascii="Times New Roman" w:hAnsi="Times New Roman" w:cs="Times New Roman" w:hint="eastAsia"/>
          <w:sz w:val="24"/>
        </w:rPr>
        <w:t xml:space="preserve"> </w:t>
      </w:r>
      <w:r w:rsidRPr="004050BF">
        <w:rPr>
          <w:rFonts w:ascii="Times New Roman" w:hAnsi="Times New Roman" w:cs="Times New Roman"/>
          <w:sz w:val="24"/>
        </w:rPr>
        <w:t>wild-type motif binding sequence or the mutant type. (C)pGL3-RCAN1.4-p3, PGL3-RCAN1.4-MUT-p3, FLAG-YY1, empty vector as control, along with the TK-Renilla luciferase expression plasmid were co-transfected into HK-2 cells.</w:t>
      </w:r>
      <w:r w:rsidRPr="004050BF">
        <w:rPr>
          <w:rFonts w:ascii="Times New Roman" w:hAnsi="Times New Roman" w:cs="Times New Roman" w:hint="eastAsia"/>
          <w:sz w:val="24"/>
        </w:rPr>
        <w:t xml:space="preserve"> </w:t>
      </w:r>
      <w:r w:rsidRPr="004050BF">
        <w:rPr>
          <w:rFonts w:ascii="Times New Roman" w:hAnsi="Times New Roman" w:cs="Times New Roman"/>
          <w:sz w:val="24"/>
        </w:rPr>
        <w:t>24 hours after transfection, cell extracts were assayed for luciferase activity (n=3,</w:t>
      </w:r>
      <w:r w:rsidRPr="004050BF">
        <w:rPr>
          <w:rFonts w:ascii="Times New Roman" w:hAnsi="Times New Roman" w:cs="Times New Roman"/>
          <w:b/>
          <w:bCs/>
          <w:sz w:val="24"/>
          <w:vertAlign w:val="superscript"/>
        </w:rPr>
        <w:t xml:space="preserve"> </w:t>
      </w:r>
      <w:r w:rsidRPr="004050BF">
        <w:rPr>
          <w:rFonts w:ascii="Times New Roman" w:hAnsi="Times New Roman" w:cs="Times New Roman"/>
          <w:sz w:val="24"/>
          <w:vertAlign w:val="superscript"/>
        </w:rPr>
        <w:t>###</w:t>
      </w:r>
      <w:r w:rsidRPr="004050BF">
        <w:rPr>
          <w:rFonts w:ascii="Times New Roman" w:hAnsi="Times New Roman" w:cs="Times New Roman"/>
          <w:sz w:val="24"/>
        </w:rPr>
        <w:t>p&lt;0.05).</w:t>
      </w:r>
    </w:p>
    <w:p w:rsidR="00676A60" w:rsidRPr="004E300D" w:rsidRDefault="00676A60" w:rsidP="00676A60">
      <w:pPr>
        <w:autoSpaceDE w:val="0"/>
        <w:autoSpaceDN w:val="0"/>
        <w:adjustRightInd w:val="0"/>
        <w:spacing w:line="360" w:lineRule="auto"/>
        <w:jc w:val="left"/>
        <w:outlineLvl w:val="0"/>
        <w:rPr>
          <w:rFonts w:ascii="Times New Roman" w:hAnsi="Times New Roman" w:cs="Times New Roman"/>
          <w:sz w:val="24"/>
        </w:rPr>
      </w:pPr>
    </w:p>
    <w:p w:rsidR="00CD2B33" w:rsidRPr="00676A60" w:rsidRDefault="00CD2B33"/>
    <w:sectPr w:rsidR="00CD2B33" w:rsidRPr="00676A60" w:rsidSect="000C76DF">
      <w:footerReference w:type="even" r:id="rId4"/>
      <w:footerReference w:type="default" r:id="rId5"/>
      <w:pgSz w:w="11900" w:h="16840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5"/>
      </w:rPr>
      <w:id w:val="879362005"/>
      <w:docPartObj>
        <w:docPartGallery w:val="Page Numbers (Bottom of Page)"/>
        <w:docPartUnique/>
      </w:docPartObj>
    </w:sdtPr>
    <w:sdtContent>
      <w:p w:rsidR="00000000" w:rsidRDefault="00000000" w:rsidP="00987728">
        <w:pPr>
          <w:pStyle w:val="a3"/>
          <w:framePr w:wrap="none" w:vAnchor="text" w:hAnchor="margin" w:xAlign="center" w:y="1"/>
          <w:rPr>
            <w:rStyle w:val="a5"/>
          </w:rPr>
        </w:pPr>
        <w:r>
          <w:rPr>
            <w:rStyle w:val="a5"/>
          </w:rPr>
          <w:fldChar w:fldCharType="begin"/>
        </w:r>
        <w:r>
          <w:rPr>
            <w:rStyle w:val="a5"/>
          </w:rPr>
          <w:instrText xml:space="preserve"> PAGE </w:instrText>
        </w:r>
        <w:r>
          <w:rPr>
            <w:rStyle w:val="a5"/>
          </w:rPr>
          <w:fldChar w:fldCharType="end"/>
        </w:r>
      </w:p>
    </w:sdtContent>
  </w:sdt>
  <w:p w:rsidR="00000000" w:rsidRDefault="00000000">
    <w:pPr>
      <w:pStyle w:val="a3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5"/>
      </w:rPr>
      <w:id w:val="-551230435"/>
      <w:docPartObj>
        <w:docPartGallery w:val="Page Numbers (Bottom of Page)"/>
        <w:docPartUnique/>
      </w:docPartObj>
    </w:sdtPr>
    <w:sdtContent>
      <w:p w:rsidR="00000000" w:rsidRDefault="00000000" w:rsidP="00987728">
        <w:pPr>
          <w:pStyle w:val="a3"/>
          <w:framePr w:wrap="none" w:vAnchor="text" w:hAnchor="margin" w:xAlign="center" w:y="1"/>
          <w:rPr>
            <w:rStyle w:val="a5"/>
          </w:rPr>
        </w:pPr>
        <w:r>
          <w:rPr>
            <w:rStyle w:val="a5"/>
          </w:rPr>
          <w:fldChar w:fldCharType="begin"/>
        </w:r>
        <w:r>
          <w:rPr>
            <w:rStyle w:val="a5"/>
          </w:rPr>
          <w:instrText xml:space="preserve"> PAGE </w:instrText>
        </w:r>
        <w:r>
          <w:rPr>
            <w:rStyle w:val="a5"/>
          </w:rPr>
          <w:fldChar w:fldCharType="separate"/>
        </w:r>
        <w:r>
          <w:rPr>
            <w:rStyle w:val="a5"/>
            <w:noProof/>
          </w:rPr>
          <w:t>1</w:t>
        </w:r>
        <w:r>
          <w:rPr>
            <w:rStyle w:val="a5"/>
          </w:rPr>
          <w:fldChar w:fldCharType="end"/>
        </w:r>
      </w:p>
    </w:sdtContent>
  </w:sdt>
  <w:p w:rsidR="00000000" w:rsidRDefault="00000000">
    <w:pPr>
      <w:pStyle w:val="a3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8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3678"/>
    <w:rsid w:val="00002220"/>
    <w:rsid w:val="000050B8"/>
    <w:rsid w:val="00005608"/>
    <w:rsid w:val="000072EC"/>
    <w:rsid w:val="00007711"/>
    <w:rsid w:val="0000787B"/>
    <w:rsid w:val="00014F6A"/>
    <w:rsid w:val="00016F52"/>
    <w:rsid w:val="00021142"/>
    <w:rsid w:val="00021560"/>
    <w:rsid w:val="00025815"/>
    <w:rsid w:val="00025F21"/>
    <w:rsid w:val="00027AE3"/>
    <w:rsid w:val="00031211"/>
    <w:rsid w:val="00036150"/>
    <w:rsid w:val="000418DB"/>
    <w:rsid w:val="00043A81"/>
    <w:rsid w:val="00044980"/>
    <w:rsid w:val="000504E5"/>
    <w:rsid w:val="000547EA"/>
    <w:rsid w:val="00054835"/>
    <w:rsid w:val="00054FAD"/>
    <w:rsid w:val="00055575"/>
    <w:rsid w:val="0005725F"/>
    <w:rsid w:val="000577FE"/>
    <w:rsid w:val="00062EBD"/>
    <w:rsid w:val="00065C7C"/>
    <w:rsid w:val="00072C85"/>
    <w:rsid w:val="00073319"/>
    <w:rsid w:val="00073CF2"/>
    <w:rsid w:val="00076867"/>
    <w:rsid w:val="0008420A"/>
    <w:rsid w:val="000844B3"/>
    <w:rsid w:val="000852FE"/>
    <w:rsid w:val="0008744C"/>
    <w:rsid w:val="0008788D"/>
    <w:rsid w:val="00092C16"/>
    <w:rsid w:val="00093A9D"/>
    <w:rsid w:val="00097768"/>
    <w:rsid w:val="000A1C8B"/>
    <w:rsid w:val="000A297A"/>
    <w:rsid w:val="000A4E55"/>
    <w:rsid w:val="000A4EFA"/>
    <w:rsid w:val="000A5BF4"/>
    <w:rsid w:val="000B05E3"/>
    <w:rsid w:val="000B219B"/>
    <w:rsid w:val="000B5546"/>
    <w:rsid w:val="000B625A"/>
    <w:rsid w:val="000C15F3"/>
    <w:rsid w:val="000C187B"/>
    <w:rsid w:val="000C2582"/>
    <w:rsid w:val="000C4B74"/>
    <w:rsid w:val="000C690D"/>
    <w:rsid w:val="000C6D18"/>
    <w:rsid w:val="000D0432"/>
    <w:rsid w:val="000D5AE9"/>
    <w:rsid w:val="000D7CE2"/>
    <w:rsid w:val="000D7F82"/>
    <w:rsid w:val="000E089B"/>
    <w:rsid w:val="000E394D"/>
    <w:rsid w:val="000E4F80"/>
    <w:rsid w:val="000F0346"/>
    <w:rsid w:val="000F1F2F"/>
    <w:rsid w:val="000F22D0"/>
    <w:rsid w:val="000F28AC"/>
    <w:rsid w:val="000F48DE"/>
    <w:rsid w:val="000F6113"/>
    <w:rsid w:val="000F79DD"/>
    <w:rsid w:val="00102A42"/>
    <w:rsid w:val="001046B5"/>
    <w:rsid w:val="001052C1"/>
    <w:rsid w:val="00105394"/>
    <w:rsid w:val="00112D2E"/>
    <w:rsid w:val="001141DE"/>
    <w:rsid w:val="00114502"/>
    <w:rsid w:val="001159C1"/>
    <w:rsid w:val="00115C26"/>
    <w:rsid w:val="00115D5E"/>
    <w:rsid w:val="00115E1C"/>
    <w:rsid w:val="001213BA"/>
    <w:rsid w:val="00121FA0"/>
    <w:rsid w:val="001313A5"/>
    <w:rsid w:val="0013141E"/>
    <w:rsid w:val="00133C97"/>
    <w:rsid w:val="00134AAC"/>
    <w:rsid w:val="00140A35"/>
    <w:rsid w:val="00141A3A"/>
    <w:rsid w:val="00146934"/>
    <w:rsid w:val="00154C27"/>
    <w:rsid w:val="00154D90"/>
    <w:rsid w:val="0015578F"/>
    <w:rsid w:val="00156327"/>
    <w:rsid w:val="001563E6"/>
    <w:rsid w:val="001606F3"/>
    <w:rsid w:val="00161057"/>
    <w:rsid w:val="00161A8A"/>
    <w:rsid w:val="00162C0A"/>
    <w:rsid w:val="00164065"/>
    <w:rsid w:val="001648A5"/>
    <w:rsid w:val="00165AC8"/>
    <w:rsid w:val="0016761F"/>
    <w:rsid w:val="00167FC4"/>
    <w:rsid w:val="0017338B"/>
    <w:rsid w:val="00175563"/>
    <w:rsid w:val="00182EEF"/>
    <w:rsid w:val="00183B2F"/>
    <w:rsid w:val="001851D0"/>
    <w:rsid w:val="00187449"/>
    <w:rsid w:val="00187CB2"/>
    <w:rsid w:val="001957C2"/>
    <w:rsid w:val="001A0765"/>
    <w:rsid w:val="001A61E0"/>
    <w:rsid w:val="001A6521"/>
    <w:rsid w:val="001B3A44"/>
    <w:rsid w:val="001B6C23"/>
    <w:rsid w:val="001C384A"/>
    <w:rsid w:val="001C5D2A"/>
    <w:rsid w:val="001C6432"/>
    <w:rsid w:val="001D0A23"/>
    <w:rsid w:val="001D4869"/>
    <w:rsid w:val="001D4EDA"/>
    <w:rsid w:val="001D65F9"/>
    <w:rsid w:val="001E2305"/>
    <w:rsid w:val="001E30AE"/>
    <w:rsid w:val="001E33C9"/>
    <w:rsid w:val="001E39F6"/>
    <w:rsid w:val="001E3F9A"/>
    <w:rsid w:val="001E6F2D"/>
    <w:rsid w:val="001F124A"/>
    <w:rsid w:val="001F33CB"/>
    <w:rsid w:val="001F369A"/>
    <w:rsid w:val="00203456"/>
    <w:rsid w:val="00205A20"/>
    <w:rsid w:val="00207FB0"/>
    <w:rsid w:val="002104B1"/>
    <w:rsid w:val="00212D64"/>
    <w:rsid w:val="00214E3C"/>
    <w:rsid w:val="002203CD"/>
    <w:rsid w:val="002312C8"/>
    <w:rsid w:val="00234181"/>
    <w:rsid w:val="002350EC"/>
    <w:rsid w:val="00235ACB"/>
    <w:rsid w:val="00236C0D"/>
    <w:rsid w:val="002418F1"/>
    <w:rsid w:val="0024303A"/>
    <w:rsid w:val="002433C6"/>
    <w:rsid w:val="00244BE4"/>
    <w:rsid w:val="002452D4"/>
    <w:rsid w:val="0024701F"/>
    <w:rsid w:val="00247047"/>
    <w:rsid w:val="0025362C"/>
    <w:rsid w:val="00255073"/>
    <w:rsid w:val="00255C72"/>
    <w:rsid w:val="002625C4"/>
    <w:rsid w:val="002645FE"/>
    <w:rsid w:val="0026462D"/>
    <w:rsid w:val="0027176A"/>
    <w:rsid w:val="0027200B"/>
    <w:rsid w:val="00272683"/>
    <w:rsid w:val="002739CE"/>
    <w:rsid w:val="002772D9"/>
    <w:rsid w:val="002772FC"/>
    <w:rsid w:val="0028180D"/>
    <w:rsid w:val="00282009"/>
    <w:rsid w:val="0028306B"/>
    <w:rsid w:val="00283999"/>
    <w:rsid w:val="00285857"/>
    <w:rsid w:val="00285EB5"/>
    <w:rsid w:val="00286221"/>
    <w:rsid w:val="00293B42"/>
    <w:rsid w:val="00294154"/>
    <w:rsid w:val="00295669"/>
    <w:rsid w:val="002969AC"/>
    <w:rsid w:val="002969D8"/>
    <w:rsid w:val="002973EB"/>
    <w:rsid w:val="002A0175"/>
    <w:rsid w:val="002A1508"/>
    <w:rsid w:val="002A1C0F"/>
    <w:rsid w:val="002A25D0"/>
    <w:rsid w:val="002A3333"/>
    <w:rsid w:val="002A7FF0"/>
    <w:rsid w:val="002B31BF"/>
    <w:rsid w:val="002B570E"/>
    <w:rsid w:val="002C056C"/>
    <w:rsid w:val="002C0B39"/>
    <w:rsid w:val="002C4909"/>
    <w:rsid w:val="002D1534"/>
    <w:rsid w:val="002D291B"/>
    <w:rsid w:val="002E0946"/>
    <w:rsid w:val="002E155B"/>
    <w:rsid w:val="002E2A2A"/>
    <w:rsid w:val="002E6FCB"/>
    <w:rsid w:val="002F0B70"/>
    <w:rsid w:val="002F4149"/>
    <w:rsid w:val="00301038"/>
    <w:rsid w:val="00302F3A"/>
    <w:rsid w:val="00303B84"/>
    <w:rsid w:val="003046B5"/>
    <w:rsid w:val="00306D0B"/>
    <w:rsid w:val="003079DB"/>
    <w:rsid w:val="0031090E"/>
    <w:rsid w:val="00310FB4"/>
    <w:rsid w:val="00311266"/>
    <w:rsid w:val="00311DAA"/>
    <w:rsid w:val="0031356A"/>
    <w:rsid w:val="00315C47"/>
    <w:rsid w:val="003207C8"/>
    <w:rsid w:val="00321C07"/>
    <w:rsid w:val="0032596D"/>
    <w:rsid w:val="00334D72"/>
    <w:rsid w:val="003361BF"/>
    <w:rsid w:val="00336DA6"/>
    <w:rsid w:val="00337D06"/>
    <w:rsid w:val="003402D4"/>
    <w:rsid w:val="0034200C"/>
    <w:rsid w:val="003434BB"/>
    <w:rsid w:val="003446AB"/>
    <w:rsid w:val="00344F93"/>
    <w:rsid w:val="0034623A"/>
    <w:rsid w:val="003502EE"/>
    <w:rsid w:val="003504B4"/>
    <w:rsid w:val="00350FA2"/>
    <w:rsid w:val="00351499"/>
    <w:rsid w:val="00352B3A"/>
    <w:rsid w:val="00371385"/>
    <w:rsid w:val="00372855"/>
    <w:rsid w:val="0037460D"/>
    <w:rsid w:val="00374BA2"/>
    <w:rsid w:val="00374EB2"/>
    <w:rsid w:val="00377E1B"/>
    <w:rsid w:val="0038161A"/>
    <w:rsid w:val="00382CA2"/>
    <w:rsid w:val="00383566"/>
    <w:rsid w:val="00392E5F"/>
    <w:rsid w:val="00395671"/>
    <w:rsid w:val="00397599"/>
    <w:rsid w:val="003A1EF4"/>
    <w:rsid w:val="003A2944"/>
    <w:rsid w:val="003A5D8F"/>
    <w:rsid w:val="003A6311"/>
    <w:rsid w:val="003A7140"/>
    <w:rsid w:val="003B5324"/>
    <w:rsid w:val="003B728B"/>
    <w:rsid w:val="003B7D03"/>
    <w:rsid w:val="003B7ED0"/>
    <w:rsid w:val="003C13FC"/>
    <w:rsid w:val="003C1588"/>
    <w:rsid w:val="003C3678"/>
    <w:rsid w:val="003C3FD8"/>
    <w:rsid w:val="003C436D"/>
    <w:rsid w:val="003E0C17"/>
    <w:rsid w:val="003E100E"/>
    <w:rsid w:val="003E31E9"/>
    <w:rsid w:val="003E3811"/>
    <w:rsid w:val="003E5417"/>
    <w:rsid w:val="003E5ACE"/>
    <w:rsid w:val="003E732C"/>
    <w:rsid w:val="003F025B"/>
    <w:rsid w:val="003F1766"/>
    <w:rsid w:val="003F1950"/>
    <w:rsid w:val="003F1F59"/>
    <w:rsid w:val="003F217D"/>
    <w:rsid w:val="003F4605"/>
    <w:rsid w:val="003F4930"/>
    <w:rsid w:val="003F4C5D"/>
    <w:rsid w:val="003F4D83"/>
    <w:rsid w:val="003F5ED0"/>
    <w:rsid w:val="00404F05"/>
    <w:rsid w:val="0040509C"/>
    <w:rsid w:val="00407407"/>
    <w:rsid w:val="00411FD9"/>
    <w:rsid w:val="004130B2"/>
    <w:rsid w:val="00415CB3"/>
    <w:rsid w:val="00421DB9"/>
    <w:rsid w:val="00423C5E"/>
    <w:rsid w:val="00424F69"/>
    <w:rsid w:val="00425AA0"/>
    <w:rsid w:val="004260F9"/>
    <w:rsid w:val="00426673"/>
    <w:rsid w:val="00427550"/>
    <w:rsid w:val="00430650"/>
    <w:rsid w:val="00431F46"/>
    <w:rsid w:val="00432011"/>
    <w:rsid w:val="00432247"/>
    <w:rsid w:val="00432746"/>
    <w:rsid w:val="00433CBB"/>
    <w:rsid w:val="00433E4A"/>
    <w:rsid w:val="00435500"/>
    <w:rsid w:val="00437610"/>
    <w:rsid w:val="00440F87"/>
    <w:rsid w:val="00441EAB"/>
    <w:rsid w:val="00442F59"/>
    <w:rsid w:val="004441CC"/>
    <w:rsid w:val="004461B1"/>
    <w:rsid w:val="00447043"/>
    <w:rsid w:val="0045295B"/>
    <w:rsid w:val="004541C6"/>
    <w:rsid w:val="00454676"/>
    <w:rsid w:val="004567EF"/>
    <w:rsid w:val="00462F1B"/>
    <w:rsid w:val="00463FBA"/>
    <w:rsid w:val="00463FD9"/>
    <w:rsid w:val="00464E88"/>
    <w:rsid w:val="0046686A"/>
    <w:rsid w:val="00466F7A"/>
    <w:rsid w:val="004724F0"/>
    <w:rsid w:val="004773B0"/>
    <w:rsid w:val="004812A5"/>
    <w:rsid w:val="00481FDA"/>
    <w:rsid w:val="0048392A"/>
    <w:rsid w:val="00485000"/>
    <w:rsid w:val="004870B9"/>
    <w:rsid w:val="004906FC"/>
    <w:rsid w:val="0049218E"/>
    <w:rsid w:val="00492720"/>
    <w:rsid w:val="00494D91"/>
    <w:rsid w:val="00494DA6"/>
    <w:rsid w:val="0049671B"/>
    <w:rsid w:val="00496BC5"/>
    <w:rsid w:val="004A1406"/>
    <w:rsid w:val="004A2970"/>
    <w:rsid w:val="004A7934"/>
    <w:rsid w:val="004C0054"/>
    <w:rsid w:val="004C2A6A"/>
    <w:rsid w:val="004C2E37"/>
    <w:rsid w:val="004C34F5"/>
    <w:rsid w:val="004C4774"/>
    <w:rsid w:val="004C634D"/>
    <w:rsid w:val="004D2A91"/>
    <w:rsid w:val="004D40A6"/>
    <w:rsid w:val="004D5396"/>
    <w:rsid w:val="004D79C6"/>
    <w:rsid w:val="004E2455"/>
    <w:rsid w:val="004E2B65"/>
    <w:rsid w:val="004E6B6B"/>
    <w:rsid w:val="004E7D25"/>
    <w:rsid w:val="004F04B9"/>
    <w:rsid w:val="004F44C7"/>
    <w:rsid w:val="004F6EB4"/>
    <w:rsid w:val="004F75D6"/>
    <w:rsid w:val="005021E3"/>
    <w:rsid w:val="005039DC"/>
    <w:rsid w:val="00504958"/>
    <w:rsid w:val="005119E0"/>
    <w:rsid w:val="00511E76"/>
    <w:rsid w:val="0051239B"/>
    <w:rsid w:val="00513058"/>
    <w:rsid w:val="00513C16"/>
    <w:rsid w:val="00514346"/>
    <w:rsid w:val="00515160"/>
    <w:rsid w:val="00516189"/>
    <w:rsid w:val="0051768A"/>
    <w:rsid w:val="00522207"/>
    <w:rsid w:val="00522C1D"/>
    <w:rsid w:val="005236C7"/>
    <w:rsid w:val="005248A5"/>
    <w:rsid w:val="005271E6"/>
    <w:rsid w:val="005312A3"/>
    <w:rsid w:val="005317CD"/>
    <w:rsid w:val="00531F43"/>
    <w:rsid w:val="0053222D"/>
    <w:rsid w:val="0053328B"/>
    <w:rsid w:val="005365C7"/>
    <w:rsid w:val="005418D2"/>
    <w:rsid w:val="00543185"/>
    <w:rsid w:val="00544E69"/>
    <w:rsid w:val="0054607E"/>
    <w:rsid w:val="00550591"/>
    <w:rsid w:val="005509DE"/>
    <w:rsid w:val="00550DFF"/>
    <w:rsid w:val="005555A3"/>
    <w:rsid w:val="00564891"/>
    <w:rsid w:val="00565207"/>
    <w:rsid w:val="00565B57"/>
    <w:rsid w:val="00566C40"/>
    <w:rsid w:val="00570F63"/>
    <w:rsid w:val="00573D4C"/>
    <w:rsid w:val="005752B2"/>
    <w:rsid w:val="00585129"/>
    <w:rsid w:val="00587623"/>
    <w:rsid w:val="00591C78"/>
    <w:rsid w:val="00594B5F"/>
    <w:rsid w:val="00594D16"/>
    <w:rsid w:val="0059563B"/>
    <w:rsid w:val="005979BA"/>
    <w:rsid w:val="005A2E89"/>
    <w:rsid w:val="005A32FA"/>
    <w:rsid w:val="005A330D"/>
    <w:rsid w:val="005A41AD"/>
    <w:rsid w:val="005A537E"/>
    <w:rsid w:val="005A6803"/>
    <w:rsid w:val="005B7A9D"/>
    <w:rsid w:val="005C06F0"/>
    <w:rsid w:val="005C15C0"/>
    <w:rsid w:val="005C2CCE"/>
    <w:rsid w:val="005C2DC6"/>
    <w:rsid w:val="005C4DC6"/>
    <w:rsid w:val="005C6722"/>
    <w:rsid w:val="005C67BC"/>
    <w:rsid w:val="005C741D"/>
    <w:rsid w:val="005C78E4"/>
    <w:rsid w:val="005D05C4"/>
    <w:rsid w:val="005D13A7"/>
    <w:rsid w:val="005E3D67"/>
    <w:rsid w:val="005E4488"/>
    <w:rsid w:val="005E4677"/>
    <w:rsid w:val="005E6D71"/>
    <w:rsid w:val="005F2424"/>
    <w:rsid w:val="005F49D7"/>
    <w:rsid w:val="00601803"/>
    <w:rsid w:val="00602D15"/>
    <w:rsid w:val="00606F0C"/>
    <w:rsid w:val="00611412"/>
    <w:rsid w:val="00611D05"/>
    <w:rsid w:val="006122F3"/>
    <w:rsid w:val="00612A40"/>
    <w:rsid w:val="00612DCE"/>
    <w:rsid w:val="00614008"/>
    <w:rsid w:val="006152E1"/>
    <w:rsid w:val="00623AB8"/>
    <w:rsid w:val="0062472E"/>
    <w:rsid w:val="00624795"/>
    <w:rsid w:val="0062628B"/>
    <w:rsid w:val="0063088F"/>
    <w:rsid w:val="00631CB9"/>
    <w:rsid w:val="00632969"/>
    <w:rsid w:val="0063417D"/>
    <w:rsid w:val="0063470E"/>
    <w:rsid w:val="00634ABF"/>
    <w:rsid w:val="006405E4"/>
    <w:rsid w:val="00640DF5"/>
    <w:rsid w:val="00644F12"/>
    <w:rsid w:val="006463C9"/>
    <w:rsid w:val="0065184A"/>
    <w:rsid w:val="00665761"/>
    <w:rsid w:val="00671132"/>
    <w:rsid w:val="00676A60"/>
    <w:rsid w:val="00676B9B"/>
    <w:rsid w:val="00676D78"/>
    <w:rsid w:val="00676D99"/>
    <w:rsid w:val="00677EED"/>
    <w:rsid w:val="00681EAA"/>
    <w:rsid w:val="006837B8"/>
    <w:rsid w:val="00684CC2"/>
    <w:rsid w:val="006868A2"/>
    <w:rsid w:val="006879E8"/>
    <w:rsid w:val="00690555"/>
    <w:rsid w:val="00695847"/>
    <w:rsid w:val="00696BF4"/>
    <w:rsid w:val="00696C7D"/>
    <w:rsid w:val="006A03B4"/>
    <w:rsid w:val="006A0925"/>
    <w:rsid w:val="006A29D0"/>
    <w:rsid w:val="006A3C55"/>
    <w:rsid w:val="006A6481"/>
    <w:rsid w:val="006A674C"/>
    <w:rsid w:val="006B094D"/>
    <w:rsid w:val="006B1107"/>
    <w:rsid w:val="006B22A8"/>
    <w:rsid w:val="006B7AFD"/>
    <w:rsid w:val="006C13FB"/>
    <w:rsid w:val="006C2E86"/>
    <w:rsid w:val="006C376B"/>
    <w:rsid w:val="006C3C61"/>
    <w:rsid w:val="006C4331"/>
    <w:rsid w:val="006D17B5"/>
    <w:rsid w:val="006D2ED9"/>
    <w:rsid w:val="006D47F2"/>
    <w:rsid w:val="006D57BF"/>
    <w:rsid w:val="006D796F"/>
    <w:rsid w:val="006E4A5A"/>
    <w:rsid w:val="006E4B60"/>
    <w:rsid w:val="006F0B26"/>
    <w:rsid w:val="006F1933"/>
    <w:rsid w:val="006F5BAF"/>
    <w:rsid w:val="0070144E"/>
    <w:rsid w:val="00702F6F"/>
    <w:rsid w:val="00705BCE"/>
    <w:rsid w:val="0071169F"/>
    <w:rsid w:val="00713BBF"/>
    <w:rsid w:val="00714262"/>
    <w:rsid w:val="007146D6"/>
    <w:rsid w:val="00716C9A"/>
    <w:rsid w:val="00720656"/>
    <w:rsid w:val="00724C3A"/>
    <w:rsid w:val="00724F5A"/>
    <w:rsid w:val="00726915"/>
    <w:rsid w:val="007302C4"/>
    <w:rsid w:val="0073106E"/>
    <w:rsid w:val="007352B5"/>
    <w:rsid w:val="00737482"/>
    <w:rsid w:val="00740628"/>
    <w:rsid w:val="00740C0E"/>
    <w:rsid w:val="00742508"/>
    <w:rsid w:val="00742C92"/>
    <w:rsid w:val="0074409D"/>
    <w:rsid w:val="00745C4A"/>
    <w:rsid w:val="00750B67"/>
    <w:rsid w:val="007520A0"/>
    <w:rsid w:val="0075550D"/>
    <w:rsid w:val="00765116"/>
    <w:rsid w:val="00766749"/>
    <w:rsid w:val="0078031A"/>
    <w:rsid w:val="00782735"/>
    <w:rsid w:val="0079165B"/>
    <w:rsid w:val="007919E1"/>
    <w:rsid w:val="00792AEE"/>
    <w:rsid w:val="007933CD"/>
    <w:rsid w:val="0079680B"/>
    <w:rsid w:val="007A08E5"/>
    <w:rsid w:val="007A4B87"/>
    <w:rsid w:val="007A6FA4"/>
    <w:rsid w:val="007B0331"/>
    <w:rsid w:val="007B0A10"/>
    <w:rsid w:val="007B2C25"/>
    <w:rsid w:val="007B30FF"/>
    <w:rsid w:val="007B5549"/>
    <w:rsid w:val="007C05E8"/>
    <w:rsid w:val="007C0A15"/>
    <w:rsid w:val="007C6054"/>
    <w:rsid w:val="007C606A"/>
    <w:rsid w:val="007C6B18"/>
    <w:rsid w:val="007C7CA8"/>
    <w:rsid w:val="007C7FF5"/>
    <w:rsid w:val="007D025D"/>
    <w:rsid w:val="007D094F"/>
    <w:rsid w:val="007D32DA"/>
    <w:rsid w:val="007D424D"/>
    <w:rsid w:val="007E072C"/>
    <w:rsid w:val="007E17EC"/>
    <w:rsid w:val="007E2EEE"/>
    <w:rsid w:val="007E3406"/>
    <w:rsid w:val="007E6C21"/>
    <w:rsid w:val="007E7CB0"/>
    <w:rsid w:val="007F05CF"/>
    <w:rsid w:val="007F3789"/>
    <w:rsid w:val="007F3E09"/>
    <w:rsid w:val="007F4621"/>
    <w:rsid w:val="007F61FA"/>
    <w:rsid w:val="007F7F6E"/>
    <w:rsid w:val="008005FB"/>
    <w:rsid w:val="00801D9D"/>
    <w:rsid w:val="0080446B"/>
    <w:rsid w:val="008044C9"/>
    <w:rsid w:val="0080587C"/>
    <w:rsid w:val="0080595F"/>
    <w:rsid w:val="00805FCC"/>
    <w:rsid w:val="00806F34"/>
    <w:rsid w:val="00815DC0"/>
    <w:rsid w:val="00817FA3"/>
    <w:rsid w:val="0082513E"/>
    <w:rsid w:val="0082521F"/>
    <w:rsid w:val="00825D4C"/>
    <w:rsid w:val="008266E0"/>
    <w:rsid w:val="00833B8A"/>
    <w:rsid w:val="00834A75"/>
    <w:rsid w:val="00834AA5"/>
    <w:rsid w:val="008364C4"/>
    <w:rsid w:val="00836610"/>
    <w:rsid w:val="008369B0"/>
    <w:rsid w:val="00841914"/>
    <w:rsid w:val="00842469"/>
    <w:rsid w:val="00842B3F"/>
    <w:rsid w:val="00844E7B"/>
    <w:rsid w:val="00846986"/>
    <w:rsid w:val="00846B00"/>
    <w:rsid w:val="00856676"/>
    <w:rsid w:val="0085689B"/>
    <w:rsid w:val="00856E6A"/>
    <w:rsid w:val="00857B23"/>
    <w:rsid w:val="008608C4"/>
    <w:rsid w:val="00861655"/>
    <w:rsid w:val="0086357B"/>
    <w:rsid w:val="00863683"/>
    <w:rsid w:val="00863D9F"/>
    <w:rsid w:val="00866C71"/>
    <w:rsid w:val="008708B6"/>
    <w:rsid w:val="00870B9C"/>
    <w:rsid w:val="00882194"/>
    <w:rsid w:val="008838B6"/>
    <w:rsid w:val="00883F69"/>
    <w:rsid w:val="00884230"/>
    <w:rsid w:val="00890204"/>
    <w:rsid w:val="008914F1"/>
    <w:rsid w:val="0089272E"/>
    <w:rsid w:val="008945AD"/>
    <w:rsid w:val="00895D10"/>
    <w:rsid w:val="008962DF"/>
    <w:rsid w:val="008A4B39"/>
    <w:rsid w:val="008A7BA9"/>
    <w:rsid w:val="008B4189"/>
    <w:rsid w:val="008C0AFC"/>
    <w:rsid w:val="008C0CD0"/>
    <w:rsid w:val="008C3B9A"/>
    <w:rsid w:val="008C6D6D"/>
    <w:rsid w:val="008C762F"/>
    <w:rsid w:val="008C7A52"/>
    <w:rsid w:val="008D13AF"/>
    <w:rsid w:val="008D1440"/>
    <w:rsid w:val="008D16C3"/>
    <w:rsid w:val="008D3A19"/>
    <w:rsid w:val="008E1525"/>
    <w:rsid w:val="008E2ACB"/>
    <w:rsid w:val="008E438A"/>
    <w:rsid w:val="008E681F"/>
    <w:rsid w:val="008E7D92"/>
    <w:rsid w:val="008F398A"/>
    <w:rsid w:val="008F4FB4"/>
    <w:rsid w:val="008F5864"/>
    <w:rsid w:val="008F7638"/>
    <w:rsid w:val="009007B2"/>
    <w:rsid w:val="009009AE"/>
    <w:rsid w:val="00903F66"/>
    <w:rsid w:val="0091472E"/>
    <w:rsid w:val="00920E0F"/>
    <w:rsid w:val="0092418A"/>
    <w:rsid w:val="00925506"/>
    <w:rsid w:val="009275F8"/>
    <w:rsid w:val="00930530"/>
    <w:rsid w:val="00930D67"/>
    <w:rsid w:val="00932067"/>
    <w:rsid w:val="00932F2A"/>
    <w:rsid w:val="009339E7"/>
    <w:rsid w:val="0093677F"/>
    <w:rsid w:val="00936EB2"/>
    <w:rsid w:val="009438E5"/>
    <w:rsid w:val="00943AE5"/>
    <w:rsid w:val="0094579A"/>
    <w:rsid w:val="00945F32"/>
    <w:rsid w:val="00947C07"/>
    <w:rsid w:val="00953D75"/>
    <w:rsid w:val="00954395"/>
    <w:rsid w:val="00955B29"/>
    <w:rsid w:val="00955CF0"/>
    <w:rsid w:val="00960D62"/>
    <w:rsid w:val="009617A7"/>
    <w:rsid w:val="00962DAE"/>
    <w:rsid w:val="00963926"/>
    <w:rsid w:val="009644CF"/>
    <w:rsid w:val="009669D2"/>
    <w:rsid w:val="00967035"/>
    <w:rsid w:val="00967630"/>
    <w:rsid w:val="00967A09"/>
    <w:rsid w:val="0097219D"/>
    <w:rsid w:val="00974394"/>
    <w:rsid w:val="009764AC"/>
    <w:rsid w:val="00986B29"/>
    <w:rsid w:val="00986E6E"/>
    <w:rsid w:val="00991EE6"/>
    <w:rsid w:val="0099691C"/>
    <w:rsid w:val="009A1B4C"/>
    <w:rsid w:val="009A1EC1"/>
    <w:rsid w:val="009A4D43"/>
    <w:rsid w:val="009B1CD7"/>
    <w:rsid w:val="009B50D6"/>
    <w:rsid w:val="009B55A7"/>
    <w:rsid w:val="009B5B67"/>
    <w:rsid w:val="009B7488"/>
    <w:rsid w:val="009C5AB8"/>
    <w:rsid w:val="009D1B62"/>
    <w:rsid w:val="009D6556"/>
    <w:rsid w:val="009D6FD8"/>
    <w:rsid w:val="009D71E4"/>
    <w:rsid w:val="009E28A6"/>
    <w:rsid w:val="009E6A37"/>
    <w:rsid w:val="009E6F24"/>
    <w:rsid w:val="009E7198"/>
    <w:rsid w:val="009F0FEB"/>
    <w:rsid w:val="009F11A2"/>
    <w:rsid w:val="009F1D5F"/>
    <w:rsid w:val="009F234C"/>
    <w:rsid w:val="009F3DD3"/>
    <w:rsid w:val="009F4513"/>
    <w:rsid w:val="009F49DE"/>
    <w:rsid w:val="00A01D09"/>
    <w:rsid w:val="00A02994"/>
    <w:rsid w:val="00A111F7"/>
    <w:rsid w:val="00A11CDB"/>
    <w:rsid w:val="00A12AF0"/>
    <w:rsid w:val="00A14F09"/>
    <w:rsid w:val="00A15574"/>
    <w:rsid w:val="00A1561C"/>
    <w:rsid w:val="00A15669"/>
    <w:rsid w:val="00A22952"/>
    <w:rsid w:val="00A24970"/>
    <w:rsid w:val="00A26DE5"/>
    <w:rsid w:val="00A310EF"/>
    <w:rsid w:val="00A32C73"/>
    <w:rsid w:val="00A3422C"/>
    <w:rsid w:val="00A36D1C"/>
    <w:rsid w:val="00A43B72"/>
    <w:rsid w:val="00A45F3E"/>
    <w:rsid w:val="00A53052"/>
    <w:rsid w:val="00A5325E"/>
    <w:rsid w:val="00A54345"/>
    <w:rsid w:val="00A5611E"/>
    <w:rsid w:val="00A56889"/>
    <w:rsid w:val="00A6039E"/>
    <w:rsid w:val="00A608AE"/>
    <w:rsid w:val="00A62E65"/>
    <w:rsid w:val="00A62F6E"/>
    <w:rsid w:val="00A638A8"/>
    <w:rsid w:val="00A63C3F"/>
    <w:rsid w:val="00A70177"/>
    <w:rsid w:val="00A70701"/>
    <w:rsid w:val="00A7748C"/>
    <w:rsid w:val="00A804CC"/>
    <w:rsid w:val="00A82053"/>
    <w:rsid w:val="00A839B8"/>
    <w:rsid w:val="00A83D8F"/>
    <w:rsid w:val="00A84125"/>
    <w:rsid w:val="00A84805"/>
    <w:rsid w:val="00A85587"/>
    <w:rsid w:val="00A87116"/>
    <w:rsid w:val="00A87C39"/>
    <w:rsid w:val="00A91FD4"/>
    <w:rsid w:val="00A968FA"/>
    <w:rsid w:val="00A97CF6"/>
    <w:rsid w:val="00AA0CE7"/>
    <w:rsid w:val="00AA22E2"/>
    <w:rsid w:val="00AA2474"/>
    <w:rsid w:val="00AA37F6"/>
    <w:rsid w:val="00AA46D5"/>
    <w:rsid w:val="00AA5058"/>
    <w:rsid w:val="00AA73E1"/>
    <w:rsid w:val="00AB146D"/>
    <w:rsid w:val="00AB3B91"/>
    <w:rsid w:val="00AB591A"/>
    <w:rsid w:val="00AB7480"/>
    <w:rsid w:val="00AC76AE"/>
    <w:rsid w:val="00AD0933"/>
    <w:rsid w:val="00AD255E"/>
    <w:rsid w:val="00AD3384"/>
    <w:rsid w:val="00AD65DA"/>
    <w:rsid w:val="00AE16D0"/>
    <w:rsid w:val="00AE3736"/>
    <w:rsid w:val="00AE3E26"/>
    <w:rsid w:val="00AE5250"/>
    <w:rsid w:val="00AE61A0"/>
    <w:rsid w:val="00AF5677"/>
    <w:rsid w:val="00AF62FE"/>
    <w:rsid w:val="00B034AC"/>
    <w:rsid w:val="00B067B5"/>
    <w:rsid w:val="00B07460"/>
    <w:rsid w:val="00B10446"/>
    <w:rsid w:val="00B13965"/>
    <w:rsid w:val="00B16B46"/>
    <w:rsid w:val="00B259DF"/>
    <w:rsid w:val="00B355C2"/>
    <w:rsid w:val="00B36E95"/>
    <w:rsid w:val="00B40A1E"/>
    <w:rsid w:val="00B44390"/>
    <w:rsid w:val="00B46321"/>
    <w:rsid w:val="00B469C0"/>
    <w:rsid w:val="00B512F7"/>
    <w:rsid w:val="00B6011D"/>
    <w:rsid w:val="00B65611"/>
    <w:rsid w:val="00B66C8A"/>
    <w:rsid w:val="00B713CF"/>
    <w:rsid w:val="00B74E19"/>
    <w:rsid w:val="00B75589"/>
    <w:rsid w:val="00B77483"/>
    <w:rsid w:val="00B80951"/>
    <w:rsid w:val="00B8226A"/>
    <w:rsid w:val="00B826D0"/>
    <w:rsid w:val="00B851EF"/>
    <w:rsid w:val="00B9104C"/>
    <w:rsid w:val="00B958DC"/>
    <w:rsid w:val="00B963C1"/>
    <w:rsid w:val="00B96B78"/>
    <w:rsid w:val="00BA596C"/>
    <w:rsid w:val="00BB032E"/>
    <w:rsid w:val="00BB0BAC"/>
    <w:rsid w:val="00BB13C3"/>
    <w:rsid w:val="00BB4CAE"/>
    <w:rsid w:val="00BC0382"/>
    <w:rsid w:val="00BC2E4D"/>
    <w:rsid w:val="00BC37F2"/>
    <w:rsid w:val="00BD3921"/>
    <w:rsid w:val="00BE4DAA"/>
    <w:rsid w:val="00BE6CD8"/>
    <w:rsid w:val="00BF2095"/>
    <w:rsid w:val="00BF3ACF"/>
    <w:rsid w:val="00BF6611"/>
    <w:rsid w:val="00BF688D"/>
    <w:rsid w:val="00C006DD"/>
    <w:rsid w:val="00C03A0F"/>
    <w:rsid w:val="00C077AB"/>
    <w:rsid w:val="00C1193F"/>
    <w:rsid w:val="00C11946"/>
    <w:rsid w:val="00C131F2"/>
    <w:rsid w:val="00C1324C"/>
    <w:rsid w:val="00C140E0"/>
    <w:rsid w:val="00C15696"/>
    <w:rsid w:val="00C20B98"/>
    <w:rsid w:val="00C24FED"/>
    <w:rsid w:val="00C260CA"/>
    <w:rsid w:val="00C27E27"/>
    <w:rsid w:val="00C34C15"/>
    <w:rsid w:val="00C3564B"/>
    <w:rsid w:val="00C37C53"/>
    <w:rsid w:val="00C406A7"/>
    <w:rsid w:val="00C44D29"/>
    <w:rsid w:val="00C45DB6"/>
    <w:rsid w:val="00C54DDD"/>
    <w:rsid w:val="00C57C53"/>
    <w:rsid w:val="00C61197"/>
    <w:rsid w:val="00C63343"/>
    <w:rsid w:val="00C63E2D"/>
    <w:rsid w:val="00C645A7"/>
    <w:rsid w:val="00C711C3"/>
    <w:rsid w:val="00C71616"/>
    <w:rsid w:val="00C76A59"/>
    <w:rsid w:val="00C80140"/>
    <w:rsid w:val="00C8148C"/>
    <w:rsid w:val="00C82B33"/>
    <w:rsid w:val="00C82E3C"/>
    <w:rsid w:val="00C83C57"/>
    <w:rsid w:val="00C845E3"/>
    <w:rsid w:val="00C87583"/>
    <w:rsid w:val="00C92619"/>
    <w:rsid w:val="00C92FE8"/>
    <w:rsid w:val="00C95136"/>
    <w:rsid w:val="00C95168"/>
    <w:rsid w:val="00C97CDE"/>
    <w:rsid w:val="00CA229D"/>
    <w:rsid w:val="00CA6472"/>
    <w:rsid w:val="00CB0752"/>
    <w:rsid w:val="00CB26A8"/>
    <w:rsid w:val="00CB394B"/>
    <w:rsid w:val="00CB3D0A"/>
    <w:rsid w:val="00CB5C4F"/>
    <w:rsid w:val="00CB6776"/>
    <w:rsid w:val="00CB7F1D"/>
    <w:rsid w:val="00CC1E36"/>
    <w:rsid w:val="00CC483D"/>
    <w:rsid w:val="00CC57A2"/>
    <w:rsid w:val="00CC57DB"/>
    <w:rsid w:val="00CD04F5"/>
    <w:rsid w:val="00CD0ED3"/>
    <w:rsid w:val="00CD190E"/>
    <w:rsid w:val="00CD1B99"/>
    <w:rsid w:val="00CD2246"/>
    <w:rsid w:val="00CD2B33"/>
    <w:rsid w:val="00CD2D51"/>
    <w:rsid w:val="00CD2EB6"/>
    <w:rsid w:val="00CD724F"/>
    <w:rsid w:val="00CD7421"/>
    <w:rsid w:val="00CD7CA0"/>
    <w:rsid w:val="00CE73CB"/>
    <w:rsid w:val="00CE77A5"/>
    <w:rsid w:val="00CF2BE5"/>
    <w:rsid w:val="00CF3C13"/>
    <w:rsid w:val="00CF4B14"/>
    <w:rsid w:val="00D02E44"/>
    <w:rsid w:val="00D03DBE"/>
    <w:rsid w:val="00D040FB"/>
    <w:rsid w:val="00D05313"/>
    <w:rsid w:val="00D177F1"/>
    <w:rsid w:val="00D216D6"/>
    <w:rsid w:val="00D302E3"/>
    <w:rsid w:val="00D30A8F"/>
    <w:rsid w:val="00D30DF3"/>
    <w:rsid w:val="00D323CB"/>
    <w:rsid w:val="00D325CB"/>
    <w:rsid w:val="00D33527"/>
    <w:rsid w:val="00D43E7B"/>
    <w:rsid w:val="00D442E9"/>
    <w:rsid w:val="00D454E0"/>
    <w:rsid w:val="00D46128"/>
    <w:rsid w:val="00D472EA"/>
    <w:rsid w:val="00D502D5"/>
    <w:rsid w:val="00D50B43"/>
    <w:rsid w:val="00D5471E"/>
    <w:rsid w:val="00D5545B"/>
    <w:rsid w:val="00D60DCB"/>
    <w:rsid w:val="00D61DC1"/>
    <w:rsid w:val="00D62C25"/>
    <w:rsid w:val="00D6317D"/>
    <w:rsid w:val="00D6367D"/>
    <w:rsid w:val="00D63D35"/>
    <w:rsid w:val="00D657A0"/>
    <w:rsid w:val="00D65E5E"/>
    <w:rsid w:val="00D66531"/>
    <w:rsid w:val="00D66C7E"/>
    <w:rsid w:val="00D6722A"/>
    <w:rsid w:val="00D73BF8"/>
    <w:rsid w:val="00D759BF"/>
    <w:rsid w:val="00D76A09"/>
    <w:rsid w:val="00D80B11"/>
    <w:rsid w:val="00D83878"/>
    <w:rsid w:val="00D83943"/>
    <w:rsid w:val="00D8582B"/>
    <w:rsid w:val="00D92EFA"/>
    <w:rsid w:val="00D93536"/>
    <w:rsid w:val="00D93A2B"/>
    <w:rsid w:val="00D951B0"/>
    <w:rsid w:val="00D95C32"/>
    <w:rsid w:val="00DA02C4"/>
    <w:rsid w:val="00DA0D12"/>
    <w:rsid w:val="00DA3E33"/>
    <w:rsid w:val="00DA4C98"/>
    <w:rsid w:val="00DA630F"/>
    <w:rsid w:val="00DB2BE7"/>
    <w:rsid w:val="00DB5A82"/>
    <w:rsid w:val="00DB6441"/>
    <w:rsid w:val="00DB799E"/>
    <w:rsid w:val="00DB7EF5"/>
    <w:rsid w:val="00DC138C"/>
    <w:rsid w:val="00DC1ABA"/>
    <w:rsid w:val="00DC2C17"/>
    <w:rsid w:val="00DC33A8"/>
    <w:rsid w:val="00DC4DAA"/>
    <w:rsid w:val="00DC6010"/>
    <w:rsid w:val="00DC78FE"/>
    <w:rsid w:val="00DD2C66"/>
    <w:rsid w:val="00DD3B79"/>
    <w:rsid w:val="00DE35C5"/>
    <w:rsid w:val="00DE5A03"/>
    <w:rsid w:val="00DE61B0"/>
    <w:rsid w:val="00DF318B"/>
    <w:rsid w:val="00DF3C21"/>
    <w:rsid w:val="00DF5FFD"/>
    <w:rsid w:val="00E025BC"/>
    <w:rsid w:val="00E03378"/>
    <w:rsid w:val="00E14DA6"/>
    <w:rsid w:val="00E14F16"/>
    <w:rsid w:val="00E14F72"/>
    <w:rsid w:val="00E165FE"/>
    <w:rsid w:val="00E16D34"/>
    <w:rsid w:val="00E231AB"/>
    <w:rsid w:val="00E237B4"/>
    <w:rsid w:val="00E25A75"/>
    <w:rsid w:val="00E26FB3"/>
    <w:rsid w:val="00E31D55"/>
    <w:rsid w:val="00E33275"/>
    <w:rsid w:val="00E340C1"/>
    <w:rsid w:val="00E35301"/>
    <w:rsid w:val="00E35EEB"/>
    <w:rsid w:val="00E40175"/>
    <w:rsid w:val="00E414C6"/>
    <w:rsid w:val="00E44838"/>
    <w:rsid w:val="00E4527E"/>
    <w:rsid w:val="00E5678F"/>
    <w:rsid w:val="00E56845"/>
    <w:rsid w:val="00E60328"/>
    <w:rsid w:val="00E606BA"/>
    <w:rsid w:val="00E62CE9"/>
    <w:rsid w:val="00E6301B"/>
    <w:rsid w:val="00E647AA"/>
    <w:rsid w:val="00E6631D"/>
    <w:rsid w:val="00E66691"/>
    <w:rsid w:val="00E67671"/>
    <w:rsid w:val="00E67831"/>
    <w:rsid w:val="00E67ECD"/>
    <w:rsid w:val="00E727A3"/>
    <w:rsid w:val="00E73305"/>
    <w:rsid w:val="00E734C1"/>
    <w:rsid w:val="00E7472B"/>
    <w:rsid w:val="00E83661"/>
    <w:rsid w:val="00E8448A"/>
    <w:rsid w:val="00E84DD5"/>
    <w:rsid w:val="00E85BA2"/>
    <w:rsid w:val="00E85D36"/>
    <w:rsid w:val="00E86F7C"/>
    <w:rsid w:val="00E91AA8"/>
    <w:rsid w:val="00E94C08"/>
    <w:rsid w:val="00E96AF8"/>
    <w:rsid w:val="00E97BB5"/>
    <w:rsid w:val="00EB09B0"/>
    <w:rsid w:val="00EB4672"/>
    <w:rsid w:val="00EB6BFD"/>
    <w:rsid w:val="00EC04DE"/>
    <w:rsid w:val="00EC230E"/>
    <w:rsid w:val="00EC3443"/>
    <w:rsid w:val="00EC43A2"/>
    <w:rsid w:val="00EC4A88"/>
    <w:rsid w:val="00EC7665"/>
    <w:rsid w:val="00ED09DC"/>
    <w:rsid w:val="00ED221F"/>
    <w:rsid w:val="00EE1B5F"/>
    <w:rsid w:val="00EE2E43"/>
    <w:rsid w:val="00EE46DD"/>
    <w:rsid w:val="00EE52F0"/>
    <w:rsid w:val="00EF1F5A"/>
    <w:rsid w:val="00EF4227"/>
    <w:rsid w:val="00EF510C"/>
    <w:rsid w:val="00EF70FE"/>
    <w:rsid w:val="00F03BC1"/>
    <w:rsid w:val="00F043DB"/>
    <w:rsid w:val="00F0483F"/>
    <w:rsid w:val="00F05D9F"/>
    <w:rsid w:val="00F1136A"/>
    <w:rsid w:val="00F12464"/>
    <w:rsid w:val="00F21D6B"/>
    <w:rsid w:val="00F21F4C"/>
    <w:rsid w:val="00F247CF"/>
    <w:rsid w:val="00F265EC"/>
    <w:rsid w:val="00F265EF"/>
    <w:rsid w:val="00F300D4"/>
    <w:rsid w:val="00F31C43"/>
    <w:rsid w:val="00F35A44"/>
    <w:rsid w:val="00F377BB"/>
    <w:rsid w:val="00F40166"/>
    <w:rsid w:val="00F425DB"/>
    <w:rsid w:val="00F440FD"/>
    <w:rsid w:val="00F4666F"/>
    <w:rsid w:val="00F5272F"/>
    <w:rsid w:val="00F54DBD"/>
    <w:rsid w:val="00F603FB"/>
    <w:rsid w:val="00F608C6"/>
    <w:rsid w:val="00F616EC"/>
    <w:rsid w:val="00F65520"/>
    <w:rsid w:val="00F6649D"/>
    <w:rsid w:val="00F7148E"/>
    <w:rsid w:val="00F71A9E"/>
    <w:rsid w:val="00F733CE"/>
    <w:rsid w:val="00F75A08"/>
    <w:rsid w:val="00F7720B"/>
    <w:rsid w:val="00F777C1"/>
    <w:rsid w:val="00F830DB"/>
    <w:rsid w:val="00F8537A"/>
    <w:rsid w:val="00F85862"/>
    <w:rsid w:val="00F91325"/>
    <w:rsid w:val="00F93288"/>
    <w:rsid w:val="00F95862"/>
    <w:rsid w:val="00F959E4"/>
    <w:rsid w:val="00F9655F"/>
    <w:rsid w:val="00FA4BA1"/>
    <w:rsid w:val="00FA602E"/>
    <w:rsid w:val="00FA6560"/>
    <w:rsid w:val="00FB082B"/>
    <w:rsid w:val="00FB2A76"/>
    <w:rsid w:val="00FB3D09"/>
    <w:rsid w:val="00FB5D36"/>
    <w:rsid w:val="00FB7971"/>
    <w:rsid w:val="00FC004A"/>
    <w:rsid w:val="00FC2765"/>
    <w:rsid w:val="00FC728C"/>
    <w:rsid w:val="00FC779C"/>
    <w:rsid w:val="00FC7F7D"/>
    <w:rsid w:val="00FD33E9"/>
    <w:rsid w:val="00FD3AFB"/>
    <w:rsid w:val="00FD4A8F"/>
    <w:rsid w:val="00FD7782"/>
    <w:rsid w:val="00FD77B4"/>
    <w:rsid w:val="00FE0EA1"/>
    <w:rsid w:val="00FE3D9D"/>
    <w:rsid w:val="00FE56AF"/>
    <w:rsid w:val="00FF2BB4"/>
    <w:rsid w:val="00FF36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F06DE33F-4D1B-8A4E-904E-D9E926C323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76A6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676A6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sid w:val="00676A60"/>
    <w:rPr>
      <w:sz w:val="18"/>
      <w:szCs w:val="18"/>
    </w:rPr>
  </w:style>
  <w:style w:type="character" w:styleId="a5">
    <w:name w:val="page number"/>
    <w:basedOn w:val="a0"/>
    <w:uiPriority w:val="99"/>
    <w:semiHidden/>
    <w:unhideWhenUsed/>
    <w:rsid w:val="00676A60"/>
  </w:style>
  <w:style w:type="character" w:styleId="a6">
    <w:name w:val="line number"/>
    <w:basedOn w:val="a0"/>
    <w:uiPriority w:val="99"/>
    <w:semiHidden/>
    <w:unhideWhenUsed/>
    <w:rsid w:val="00676A6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黑体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宋体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78</Words>
  <Characters>2160</Characters>
  <Application>Microsoft Office Word</Application>
  <DocSecurity>0</DocSecurity>
  <Lines>18</Lines>
  <Paragraphs>5</Paragraphs>
  <ScaleCrop>false</ScaleCrop>
  <Company/>
  <LinksUpToDate>false</LinksUpToDate>
  <CharactersWithSpaces>25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3-07-20T11:35:00Z</dcterms:created>
  <dcterms:modified xsi:type="dcterms:W3CDTF">2023-07-20T11:36:00Z</dcterms:modified>
</cp:coreProperties>
</file>